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1CF" w:rsidRPr="00BA47EA" w:rsidRDefault="00E17C46">
      <w:pPr>
        <w:rPr>
          <w:rFonts w:ascii="Times New Roman" w:hAnsi="Times New Roman" w:cs="Times New Roman"/>
          <w:b/>
          <w:sz w:val="24"/>
          <w:szCs w:val="24"/>
        </w:rPr>
      </w:pPr>
      <w:r w:rsidRPr="00BA47EA">
        <w:rPr>
          <w:rFonts w:ascii="Times New Roman" w:hAnsi="Times New Roman" w:cs="Times New Roman"/>
          <w:b/>
          <w:sz w:val="24"/>
          <w:szCs w:val="24"/>
        </w:rPr>
        <w:t>S</w:t>
      </w:r>
      <w:r w:rsidR="004D4AA1" w:rsidRPr="00BA47EA">
        <w:rPr>
          <w:rFonts w:ascii="Times New Roman" w:hAnsi="Times New Roman" w:cs="Times New Roman"/>
          <w:b/>
          <w:sz w:val="24"/>
          <w:szCs w:val="24"/>
        </w:rPr>
        <w:t>2</w:t>
      </w:r>
      <w:r w:rsidR="00BA47EA" w:rsidRPr="00BA47E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BA47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265C" w:rsidRPr="00BA47EA">
        <w:rPr>
          <w:rFonts w:ascii="Times New Roman" w:hAnsi="Times New Roman" w:cs="Times New Roman"/>
          <w:sz w:val="24"/>
          <w:szCs w:val="24"/>
        </w:rPr>
        <w:t>Definition and month of treatment failure report for the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5"/>
        <w:gridCol w:w="1696"/>
        <w:gridCol w:w="1447"/>
        <w:gridCol w:w="2763"/>
        <w:gridCol w:w="4249"/>
      </w:tblGrid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TF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15790A" w:rsidP="001579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follow-up period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 of TF the studies had employed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Adetunji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Akanmu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Berhanu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4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Boender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Boerma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Castelnuovo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09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Ciaffi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Collier et al, 2017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Court et al, 2014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Evans et al, 2018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Evans et al, 2018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Fox et al, 2010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Fox et al, 2016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0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Garone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Hosseinipour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Johnston et al, 2012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5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Johnston et al, 2014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5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Levison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2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Murphy et al, 2012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Musiime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Ongubo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Onyedum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Paton et al, 2014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Paton et al, 2017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1677" w:type="pct"/>
          </w:tcPr>
          <w:p w:rsidR="007B585F" w:rsidRPr="00C55C45" w:rsidRDefault="007B585F" w:rsidP="00D65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jades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  <w:bookmarkStart w:id="0" w:name="_GoBack"/>
            <w:bookmarkEnd w:id="0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77" w:type="pct"/>
          </w:tcPr>
          <w:p w:rsidR="007B585F" w:rsidRPr="00C55C45" w:rsidRDefault="00312A8C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New stage 3 or 4 clinical event  OR CD4 cell count &lt;100 cells/mm3 OR VL &gt; 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Rawizza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714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77" w:type="pct"/>
          </w:tcPr>
          <w:p w:rsidR="007B585F" w:rsidRPr="00C55C45" w:rsidRDefault="007B585F" w:rsidP="00312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Schoffelen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0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Shearer et al, 2017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4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Sigaloff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2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77" w:type="pct"/>
          </w:tcPr>
          <w:p w:rsidR="007B585F" w:rsidRPr="00C55C45" w:rsidRDefault="00312A8C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400 copies/ml or died/lost to follow up or switched to third-line ART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Tsegaye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677" w:type="pct"/>
          </w:tcPr>
          <w:p w:rsidR="007B585F" w:rsidRPr="00C55C45" w:rsidRDefault="00C454C0" w:rsidP="00C454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New/recurrent stage 3 or 4 clinical event  OR CD4 cell count at or below baseline value or persistent CD4 levels below 100 cells/mm3 OR died/lost to follow-up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Zyl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1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 &gt; 5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Wandeler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2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2330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Persistent CD4 counts &lt;100 cells/mm3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7B585F" w:rsidP="00E72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Wandeler</w:t>
            </w:r>
            <w:proofErr w:type="spellEnd"/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 et al, 2014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256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VL&gt;1000 copies/ml</w:t>
            </w:r>
          </w:p>
        </w:tc>
      </w:tr>
      <w:tr w:rsidR="007B585F" w:rsidRPr="00C55C45" w:rsidTr="007B585F">
        <w:trPr>
          <w:trHeight w:val="300"/>
        </w:trPr>
        <w:tc>
          <w:tcPr>
            <w:tcW w:w="1116" w:type="pct"/>
            <w:noWrap/>
            <w:hideMark/>
          </w:tcPr>
          <w:p w:rsidR="007B585F" w:rsidRPr="00C55C45" w:rsidRDefault="00481843" w:rsidP="0048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686" w:type="pct"/>
            <w:noWrap/>
            <w:hideMark/>
          </w:tcPr>
          <w:p w:rsidR="007B585F" w:rsidRPr="00C55C45" w:rsidRDefault="007B585F" w:rsidP="00BA4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BA47E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0" w:type="pct"/>
            <w:noWrap/>
            <w:hideMark/>
          </w:tcPr>
          <w:p w:rsidR="007B585F" w:rsidRPr="00C55C45" w:rsidRDefault="007B585F" w:rsidP="00BA4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45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="00BA47EA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921" w:type="pct"/>
            <w:noWrap/>
            <w:hideMark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</w:tcPr>
          <w:p w:rsidR="007B585F" w:rsidRPr="00C55C45" w:rsidRDefault="007B585F" w:rsidP="00E7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17C46" w:rsidRPr="00C55C45" w:rsidRDefault="00F90C17">
      <w:pPr>
        <w:rPr>
          <w:rFonts w:ascii="Times New Roman" w:hAnsi="Times New Roman" w:cs="Times New Roman"/>
          <w:sz w:val="24"/>
        </w:rPr>
      </w:pPr>
      <w:r w:rsidRPr="00C55C45">
        <w:rPr>
          <w:rFonts w:ascii="Times New Roman" w:hAnsi="Times New Roman" w:cs="Times New Roman"/>
          <w:sz w:val="24"/>
        </w:rPr>
        <w:t>TF, treatment failure; VL, viral load</w:t>
      </w:r>
    </w:p>
    <w:sectPr w:rsidR="00E17C46" w:rsidRPr="00C55C45" w:rsidSect="00E17C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BC8"/>
    <w:rsid w:val="000F21CF"/>
    <w:rsid w:val="001064C4"/>
    <w:rsid w:val="0015790A"/>
    <w:rsid w:val="00263BC8"/>
    <w:rsid w:val="00312A8C"/>
    <w:rsid w:val="00402709"/>
    <w:rsid w:val="00481843"/>
    <w:rsid w:val="004C644B"/>
    <w:rsid w:val="004D4AA1"/>
    <w:rsid w:val="005128A2"/>
    <w:rsid w:val="00755884"/>
    <w:rsid w:val="0077510D"/>
    <w:rsid w:val="007B585F"/>
    <w:rsid w:val="008A38C3"/>
    <w:rsid w:val="00A96260"/>
    <w:rsid w:val="00AC0F2A"/>
    <w:rsid w:val="00BA47EA"/>
    <w:rsid w:val="00C454C0"/>
    <w:rsid w:val="00C5001E"/>
    <w:rsid w:val="00C55C45"/>
    <w:rsid w:val="00D65688"/>
    <w:rsid w:val="00E17C46"/>
    <w:rsid w:val="00E7265C"/>
    <w:rsid w:val="00F90C17"/>
    <w:rsid w:val="00FE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20C4BC-D0F0-45B0-A8D4-8AB78303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C4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3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019E-9A54-4DC9-91BC-C39BDE804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Edessa D</cp:lastModifiedBy>
  <cp:revision>6</cp:revision>
  <dcterms:created xsi:type="dcterms:W3CDTF">2019-04-04T12:02:00Z</dcterms:created>
  <dcterms:modified xsi:type="dcterms:W3CDTF">2019-07-12T15:32:00Z</dcterms:modified>
</cp:coreProperties>
</file>